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6262C" w14:textId="77777777" w:rsidR="002652C1" w:rsidRPr="00206DC3" w:rsidRDefault="00B2735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06D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2 – Comparison LV parameters and AVA between standard and modified reconstructions between patients in sinus rhythm and atrial fibrillation </w:t>
      </w:r>
    </w:p>
    <w:p w14:paraId="3C3347B1" w14:textId="77777777" w:rsidR="00B2735F" w:rsidRPr="00D2049D" w:rsidRDefault="00B2735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D2049D">
        <w:rPr>
          <w:rFonts w:ascii="Times New Roman" w:hAnsi="Times New Roman" w:cs="Times New Roman"/>
          <w:b/>
          <w:bCs/>
          <w:sz w:val="24"/>
          <w:szCs w:val="24"/>
        </w:rPr>
        <w:t>Patients</w:t>
      </w:r>
      <w:proofErr w:type="spellEnd"/>
      <w:r w:rsidRPr="00D2049D">
        <w:rPr>
          <w:rFonts w:ascii="Times New Roman" w:hAnsi="Times New Roman" w:cs="Times New Roman"/>
          <w:b/>
          <w:bCs/>
          <w:sz w:val="24"/>
          <w:szCs w:val="24"/>
        </w:rPr>
        <w:t xml:space="preserve"> in Sinus </w:t>
      </w:r>
      <w:proofErr w:type="spellStart"/>
      <w:r w:rsidRPr="00D2049D">
        <w:rPr>
          <w:rFonts w:ascii="Times New Roman" w:hAnsi="Times New Roman" w:cs="Times New Roman"/>
          <w:b/>
          <w:bCs/>
          <w:sz w:val="24"/>
          <w:szCs w:val="24"/>
        </w:rPr>
        <w:t>rhythm</w:t>
      </w:r>
      <w:proofErr w:type="spellEnd"/>
      <w:r w:rsidRPr="00D2049D">
        <w:rPr>
          <w:rFonts w:ascii="Times New Roman" w:hAnsi="Times New Roman" w:cs="Times New Roman"/>
          <w:b/>
          <w:bCs/>
          <w:sz w:val="24"/>
          <w:szCs w:val="24"/>
        </w:rPr>
        <w:t xml:space="preserve"> (n=</w:t>
      </w:r>
      <w:r w:rsidR="00A32407" w:rsidRPr="00D2049D">
        <w:rPr>
          <w:rFonts w:ascii="Times New Roman" w:hAnsi="Times New Roman" w:cs="Times New Roman"/>
          <w:b/>
          <w:bCs/>
          <w:sz w:val="24"/>
          <w:szCs w:val="24"/>
        </w:rPr>
        <w:t>27</w:t>
      </w:r>
      <w:r w:rsidRPr="00D2049D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136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0"/>
        <w:gridCol w:w="63"/>
        <w:gridCol w:w="1150"/>
        <w:gridCol w:w="1480"/>
        <w:gridCol w:w="1276"/>
        <w:gridCol w:w="1276"/>
        <w:gridCol w:w="1276"/>
        <w:gridCol w:w="1559"/>
        <w:gridCol w:w="1276"/>
        <w:gridCol w:w="1134"/>
        <w:gridCol w:w="1275"/>
      </w:tblGrid>
      <w:tr w:rsidR="00B2735F" w:rsidRPr="00206DC3" w14:paraId="66403802" w14:textId="77777777" w:rsidTr="001A5F76">
        <w:trPr>
          <w:trHeight w:val="300"/>
        </w:trPr>
        <w:tc>
          <w:tcPr>
            <w:tcW w:w="3143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225BF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Standard </w:t>
            </w:r>
            <w:proofErr w:type="spellStart"/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construction</w:t>
            </w:r>
            <w:proofErr w:type="spellEnd"/>
          </w:p>
        </w:tc>
        <w:tc>
          <w:tcPr>
            <w:tcW w:w="10552" w:type="dxa"/>
            <w:gridSpan w:val="8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7EDF0F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odified</w:t>
            </w:r>
            <w:proofErr w:type="spellEnd"/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constructions</w:t>
            </w:r>
            <w:proofErr w:type="spellEnd"/>
          </w:p>
        </w:tc>
      </w:tr>
      <w:tr w:rsidR="00B2735F" w:rsidRPr="00206DC3" w14:paraId="34670A6F" w14:textId="77777777" w:rsidTr="001A5F76">
        <w:trPr>
          <w:trHeight w:val="300"/>
        </w:trPr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B1A4B4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14:paraId="62087085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1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18411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mm</w:t>
            </w:r>
          </w:p>
          <w:p w14:paraId="18C473A5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%</w:t>
            </w:r>
          </w:p>
          <w:p w14:paraId="439530F8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2x512</w:t>
            </w:r>
          </w:p>
          <w:p w14:paraId="4D84847E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BP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DBACEA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 mm</w:t>
            </w:r>
          </w:p>
          <w:p w14:paraId="5985705D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%</w:t>
            </w:r>
          </w:p>
          <w:p w14:paraId="6F34743A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2x512</w:t>
            </w:r>
          </w:p>
          <w:p w14:paraId="4A5BCA1C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R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656385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 mm</w:t>
            </w:r>
          </w:p>
          <w:p w14:paraId="52A7CCDE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%</w:t>
            </w:r>
          </w:p>
          <w:p w14:paraId="0A6B3B8A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6x256</w:t>
            </w:r>
          </w:p>
          <w:p w14:paraId="4ED7DD45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B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508C7D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 mm</w:t>
            </w:r>
          </w:p>
          <w:p w14:paraId="0F2A6AE2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%</w:t>
            </w:r>
          </w:p>
          <w:p w14:paraId="695320EA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2x512</w:t>
            </w:r>
          </w:p>
          <w:p w14:paraId="35228F6B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B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E4D09E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 mm</w:t>
            </w:r>
          </w:p>
          <w:p w14:paraId="2A240196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%</w:t>
            </w:r>
          </w:p>
          <w:p w14:paraId="425D9635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2x512</w:t>
            </w:r>
          </w:p>
          <w:p w14:paraId="1B584A5F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B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29CD32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 mm</w:t>
            </w:r>
          </w:p>
          <w:p w14:paraId="4FB1B0DC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%</w:t>
            </w:r>
          </w:p>
          <w:p w14:paraId="6EDABC83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2x512</w:t>
            </w:r>
          </w:p>
          <w:p w14:paraId="587EF090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B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DFB1A3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 mm</w:t>
            </w:r>
          </w:p>
          <w:p w14:paraId="58AE6E37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%</w:t>
            </w:r>
          </w:p>
          <w:p w14:paraId="36C71011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2x512</w:t>
            </w:r>
          </w:p>
          <w:p w14:paraId="0DC03F16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FBP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40D97B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 mm</w:t>
            </w:r>
          </w:p>
          <w:p w14:paraId="09E3F6CA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%</w:t>
            </w:r>
          </w:p>
          <w:p w14:paraId="097F5237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2x512</w:t>
            </w:r>
          </w:p>
          <w:p w14:paraId="7481CF9C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B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068663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 mm</w:t>
            </w:r>
          </w:p>
          <w:p w14:paraId="1C5E6167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%</w:t>
            </w:r>
          </w:p>
          <w:p w14:paraId="6BCB734C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2x512</w:t>
            </w:r>
          </w:p>
          <w:p w14:paraId="7713245D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BP</w:t>
            </w:r>
          </w:p>
        </w:tc>
      </w:tr>
      <w:tr w:rsidR="00B2735F" w:rsidRPr="00206DC3" w14:paraId="7F15E9FC" w14:textId="77777777" w:rsidTr="001A5F76">
        <w:trPr>
          <w:trHeight w:val="300"/>
        </w:trPr>
        <w:tc>
          <w:tcPr>
            <w:tcW w:w="13695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080788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206DC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Ejection</w:t>
            </w:r>
            <w:proofErr w:type="spellEnd"/>
            <w:r w:rsidRPr="00206DC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06DC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fraction</w:t>
            </w:r>
            <w:proofErr w:type="spellEnd"/>
          </w:p>
        </w:tc>
      </w:tr>
      <w:tr w:rsidR="00B2735F" w:rsidRPr="00206DC3" w14:paraId="3D74C845" w14:textId="77777777" w:rsidTr="001A5F76">
        <w:trPr>
          <w:trHeight w:val="300"/>
        </w:trPr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BE52E0" w14:textId="77777777" w:rsidR="00B2735F" w:rsidRPr="00206DC3" w:rsidRDefault="00B2735F" w:rsidP="00B273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an ± SD [%]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E0542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2</w:t>
            </w: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±1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CA36C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2</w:t>
            </w: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±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63609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2</w:t>
            </w: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±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C3BBE8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1</w:t>
            </w: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±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0C7571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9±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0258CD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1</w:t>
            </w: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±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1587C4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2</w:t>
            </w: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±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063523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9</w:t>
            </w: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±1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312568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0±11</w:t>
            </w:r>
          </w:p>
        </w:tc>
      </w:tr>
      <w:tr w:rsidR="00B2735F" w:rsidRPr="00206DC3" w14:paraId="229CD579" w14:textId="77777777" w:rsidTr="001A5F76">
        <w:trPr>
          <w:trHeight w:val="300"/>
        </w:trPr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33DD1F" w14:textId="77777777" w:rsidR="00B2735F" w:rsidRPr="00206DC3" w:rsidRDefault="00B2735F" w:rsidP="00B273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edian [%]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6BEAA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BD2F6A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0BD11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F1FA90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26216E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DD5EDD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8D1F53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F7813A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5723F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3</w:t>
            </w:r>
          </w:p>
        </w:tc>
      </w:tr>
      <w:tr w:rsidR="00B2735F" w:rsidRPr="00206DC3" w14:paraId="0F00B437" w14:textId="77777777" w:rsidTr="001A5F76">
        <w:trPr>
          <w:trHeight w:val="300"/>
        </w:trPr>
        <w:tc>
          <w:tcPr>
            <w:tcW w:w="1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3CB9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p-value 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448721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00FBFE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0.03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3D0149E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0.2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B3C6F9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4DC35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E09500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0.06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C10BBC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0.7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EC0EA7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0.92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FAF11D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0.981</w:t>
            </w:r>
          </w:p>
        </w:tc>
      </w:tr>
    </w:tbl>
    <w:p w14:paraId="290E4AD1" w14:textId="77777777" w:rsidR="00B2735F" w:rsidRPr="00206DC3" w:rsidRDefault="00B2735F" w:rsidP="00B2735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28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6"/>
        <w:gridCol w:w="63"/>
        <w:gridCol w:w="1355"/>
        <w:gridCol w:w="1157"/>
        <w:gridCol w:w="1112"/>
        <w:gridCol w:w="1112"/>
        <w:gridCol w:w="1112"/>
        <w:gridCol w:w="1134"/>
        <w:gridCol w:w="1240"/>
        <w:gridCol w:w="1276"/>
        <w:gridCol w:w="1638"/>
      </w:tblGrid>
      <w:tr w:rsidR="00B2735F" w:rsidRPr="00206DC3" w14:paraId="07694A44" w14:textId="77777777" w:rsidTr="001A5F76">
        <w:trPr>
          <w:trHeight w:val="300"/>
        </w:trPr>
        <w:tc>
          <w:tcPr>
            <w:tcW w:w="12845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590D8B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proofErr w:type="spellStart"/>
            <w:r w:rsidRPr="00206DC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Stroke</w:t>
            </w:r>
            <w:proofErr w:type="spellEnd"/>
            <w:r w:rsidRPr="00206DC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Volume </w:t>
            </w:r>
          </w:p>
        </w:tc>
      </w:tr>
      <w:tr w:rsidR="00B2735F" w:rsidRPr="00206DC3" w14:paraId="44456B7A" w14:textId="77777777" w:rsidTr="001A5F76">
        <w:trPr>
          <w:trHeight w:val="300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52D217" w14:textId="77777777" w:rsidR="00B2735F" w:rsidRPr="00206DC3" w:rsidRDefault="00B2735F" w:rsidP="001A5F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an ± SD [ml]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2AFD3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9.5±18.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2FE1AF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7.8±18.5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1BA9C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0.2±17.9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90C9D0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6.9±17.0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9B13EB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</w:t>
            </w:r>
            <w:r w:rsidR="00787520"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7±15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57F2AB" w14:textId="77777777" w:rsidR="00B2735F" w:rsidRPr="00206DC3" w:rsidRDefault="00787520" w:rsidP="00787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7.4±15.8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054ADC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8.7±15.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15B15E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8.4±16.3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4215A7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2.4±18.6</w:t>
            </w:r>
          </w:p>
        </w:tc>
      </w:tr>
      <w:tr w:rsidR="00B2735F" w:rsidRPr="00206DC3" w14:paraId="669B053B" w14:textId="77777777" w:rsidTr="001A5F76">
        <w:trPr>
          <w:trHeight w:val="300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390FEC" w14:textId="77777777" w:rsidR="00B2735F" w:rsidRPr="00206DC3" w:rsidRDefault="00B2735F" w:rsidP="001A5F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Median [ml]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49A17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4.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383788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1.8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70158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4.8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BB7BDC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3.3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8BA088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3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9A53C1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4.5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8BDE7E" w14:textId="77777777" w:rsidR="00B2735F" w:rsidRPr="00206DC3" w:rsidRDefault="00787520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3.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E35746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5.2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97E78E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2.3</w:t>
            </w:r>
          </w:p>
        </w:tc>
      </w:tr>
      <w:tr w:rsidR="00B2735F" w:rsidRPr="00206DC3" w14:paraId="63BC67A5" w14:textId="77777777" w:rsidTr="001A5F76">
        <w:trPr>
          <w:trHeight w:val="300"/>
        </w:trPr>
        <w:tc>
          <w:tcPr>
            <w:tcW w:w="1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8FAF" w14:textId="77777777" w:rsidR="00B2735F" w:rsidRPr="00206DC3" w:rsidRDefault="00B2735F" w:rsidP="00B273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p-value 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A911F3" w14:textId="77777777" w:rsidR="00B2735F" w:rsidRPr="00206DC3" w:rsidRDefault="00B2735F" w:rsidP="00B273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228E44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6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46B88B43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228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C36AE6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1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E8C010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1CFCBB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79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186063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7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367043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748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7D79F4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126</w:t>
            </w:r>
          </w:p>
        </w:tc>
      </w:tr>
    </w:tbl>
    <w:p w14:paraId="4DE11542" w14:textId="77777777" w:rsidR="00B2735F" w:rsidRPr="00206DC3" w:rsidRDefault="00B2735F" w:rsidP="00B2735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287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8"/>
        <w:gridCol w:w="64"/>
        <w:gridCol w:w="1168"/>
        <w:gridCol w:w="1232"/>
        <w:gridCol w:w="1232"/>
        <w:gridCol w:w="1232"/>
        <w:gridCol w:w="1232"/>
        <w:gridCol w:w="1232"/>
        <w:gridCol w:w="1232"/>
        <w:gridCol w:w="1232"/>
        <w:gridCol w:w="1232"/>
      </w:tblGrid>
      <w:tr w:rsidR="00B2735F" w:rsidRPr="00206DC3" w14:paraId="5152571A" w14:textId="77777777" w:rsidTr="001A5F76">
        <w:trPr>
          <w:trHeight w:val="300"/>
        </w:trPr>
        <w:tc>
          <w:tcPr>
            <w:tcW w:w="1287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F96988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End-diastolic volume</w:t>
            </w:r>
          </w:p>
        </w:tc>
      </w:tr>
      <w:tr w:rsidR="00B2735F" w:rsidRPr="00206DC3" w14:paraId="103AA2F5" w14:textId="77777777" w:rsidTr="001A5F76">
        <w:trPr>
          <w:trHeight w:val="300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E47256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an ± SD [ml]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32AAD" w14:textId="77777777" w:rsidR="00B2735F" w:rsidRPr="00206DC3" w:rsidRDefault="00B2735F" w:rsidP="00787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</w:t>
            </w:r>
            <w:r w:rsidR="00787520"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.2±32.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891C17" w14:textId="77777777" w:rsidR="00B2735F" w:rsidRPr="00206DC3" w:rsidRDefault="00B2735F" w:rsidP="00787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</w:t>
            </w:r>
            <w:r w:rsidR="00787520"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.2±32</w:t>
            </w: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5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79844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7.6±31.8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693090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5.5±31.2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78BF34" w14:textId="77777777" w:rsidR="00B2735F" w:rsidRPr="00206DC3" w:rsidRDefault="00B2735F" w:rsidP="00787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</w:t>
            </w:r>
            <w:r w:rsidR="00787520"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.2±30.8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4C2540" w14:textId="77777777" w:rsidR="00B2735F" w:rsidRPr="00206DC3" w:rsidRDefault="00787520" w:rsidP="00787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5.6±31.1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3DEFBA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6.6±31.4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22867E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30.7±33.6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8E5409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34.9±35.2</w:t>
            </w:r>
          </w:p>
        </w:tc>
      </w:tr>
      <w:tr w:rsidR="00B2735F" w:rsidRPr="00206DC3" w14:paraId="494FBFD5" w14:textId="77777777" w:rsidTr="001A5F76">
        <w:trPr>
          <w:trHeight w:val="300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8A41A2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dian [ml]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4B945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2.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44689A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4.7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DC24D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4.1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C3BC17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0.9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13C06F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1.0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CA2263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5.0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96156C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6.2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C0819D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35.8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393269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41.5</w:t>
            </w:r>
          </w:p>
        </w:tc>
      </w:tr>
      <w:tr w:rsidR="00B2735F" w:rsidRPr="00206DC3" w14:paraId="32BE6424" w14:textId="77777777" w:rsidTr="001A5F76">
        <w:trPr>
          <w:trHeight w:val="300"/>
        </w:trPr>
        <w:tc>
          <w:tcPr>
            <w:tcW w:w="18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387B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p-value 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A681F4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D43B1F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7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20ECC0B2" w14:textId="77777777" w:rsidR="00B2735F" w:rsidRPr="00206DC3" w:rsidRDefault="00B2735F" w:rsidP="00B27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746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A93B7D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2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5C078C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2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9A573B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203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115650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773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2919C5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653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CE8B2E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147</w:t>
            </w:r>
          </w:p>
        </w:tc>
      </w:tr>
    </w:tbl>
    <w:p w14:paraId="4D147971" w14:textId="77777777" w:rsidR="00B2735F" w:rsidRPr="00206DC3" w:rsidRDefault="00B2735F" w:rsidP="00B2735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291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6"/>
        <w:gridCol w:w="142"/>
        <w:gridCol w:w="1213"/>
        <w:gridCol w:w="63"/>
        <w:gridCol w:w="1348"/>
        <w:gridCol w:w="69"/>
        <w:gridCol w:w="1175"/>
        <w:gridCol w:w="91"/>
        <w:gridCol w:w="1021"/>
        <w:gridCol w:w="91"/>
        <w:gridCol w:w="1021"/>
        <w:gridCol w:w="91"/>
        <w:gridCol w:w="1043"/>
        <w:gridCol w:w="91"/>
        <w:gridCol w:w="1021"/>
        <w:gridCol w:w="91"/>
        <w:gridCol w:w="1226"/>
        <w:gridCol w:w="116"/>
        <w:gridCol w:w="396"/>
        <w:gridCol w:w="844"/>
        <w:gridCol w:w="116"/>
      </w:tblGrid>
      <w:tr w:rsidR="00B2735F" w:rsidRPr="00206DC3" w14:paraId="4A43C38F" w14:textId="77777777" w:rsidTr="00B2735F">
        <w:trPr>
          <w:gridAfter w:val="2"/>
          <w:wAfter w:w="960" w:type="dxa"/>
          <w:trHeight w:val="300"/>
        </w:trPr>
        <w:tc>
          <w:tcPr>
            <w:tcW w:w="11955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83BF04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End-systolic volume</w:t>
            </w:r>
          </w:p>
        </w:tc>
      </w:tr>
      <w:tr w:rsidR="00B2735F" w:rsidRPr="00206DC3" w14:paraId="427EEB72" w14:textId="77777777" w:rsidTr="00B2735F">
        <w:trPr>
          <w:trHeight w:val="300"/>
        </w:trPr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B22D40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an ± SD [ml]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EC418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7.7±21.5</w:t>
            </w:r>
          </w:p>
        </w:tc>
        <w:tc>
          <w:tcPr>
            <w:tcW w:w="1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35B060" w14:textId="77777777" w:rsidR="00B2735F" w:rsidRPr="00206DC3" w:rsidRDefault="00787520" w:rsidP="00787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7.6±21.5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C1CAF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7.4±21.4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515D3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8.7±21.5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433EF4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0.1±21.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D307DC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8.1±21.9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E14815" w14:textId="77777777" w:rsidR="00B2735F" w:rsidRPr="00206DC3" w:rsidRDefault="00787520" w:rsidP="00787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7.8±21.5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971A35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2.3±22.7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D52F28" w14:textId="77777777" w:rsidR="00B2735F" w:rsidRPr="00206DC3" w:rsidRDefault="00787520" w:rsidP="001A5F76">
            <w:pPr>
              <w:spacing w:after="0" w:line="480" w:lineRule="auto"/>
              <w:ind w:right="9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2.5±24.0</w:t>
            </w:r>
          </w:p>
        </w:tc>
      </w:tr>
      <w:tr w:rsidR="00B2735F" w:rsidRPr="00206DC3" w14:paraId="7780868C" w14:textId="77777777" w:rsidTr="00B2735F">
        <w:trPr>
          <w:trHeight w:val="300"/>
        </w:trPr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1B4D0F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edian [ml]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7E75B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5.9</w:t>
            </w:r>
          </w:p>
        </w:tc>
        <w:tc>
          <w:tcPr>
            <w:tcW w:w="1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235CA9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6.1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687A1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5.9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ADE2DD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6.4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E4F4AD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3.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8B7A20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6.8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D8D8F8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6.7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087689" w14:textId="77777777" w:rsidR="00B2735F" w:rsidRPr="00206DC3" w:rsidRDefault="00787520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6.7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B85ACE" w14:textId="77777777" w:rsidR="00B2735F" w:rsidRPr="00206DC3" w:rsidRDefault="00787520" w:rsidP="001A5F76">
            <w:pPr>
              <w:spacing w:after="0" w:line="480" w:lineRule="auto"/>
              <w:ind w:right="9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5.3</w:t>
            </w:r>
          </w:p>
        </w:tc>
      </w:tr>
      <w:tr w:rsidR="00B2735F" w:rsidRPr="00206DC3" w14:paraId="243B6C3B" w14:textId="77777777" w:rsidTr="00A32407">
        <w:trPr>
          <w:gridAfter w:val="1"/>
          <w:wAfter w:w="116" w:type="dxa"/>
          <w:trHeight w:val="300"/>
        </w:trPr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907D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p-value </w:t>
            </w:r>
          </w:p>
        </w:tc>
        <w:tc>
          <w:tcPr>
            <w:tcW w:w="141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D1C6FB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CB4E2B" w14:textId="77777777" w:rsidR="00B2735F" w:rsidRPr="00206DC3" w:rsidRDefault="00B2735F" w:rsidP="00A324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455</w:t>
            </w:r>
          </w:p>
        </w:tc>
        <w:tc>
          <w:tcPr>
            <w:tcW w:w="1244" w:type="dxa"/>
            <w:gridSpan w:val="2"/>
            <w:tcBorders>
              <w:bottom w:val="single" w:sz="4" w:space="0" w:color="auto"/>
            </w:tcBorders>
            <w:vAlign w:val="center"/>
          </w:tcPr>
          <w:p w14:paraId="5282B04C" w14:textId="77777777" w:rsidR="00B2735F" w:rsidRPr="00206DC3" w:rsidRDefault="00B2735F" w:rsidP="00A324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464</w:t>
            </w:r>
          </w:p>
        </w:tc>
        <w:tc>
          <w:tcPr>
            <w:tcW w:w="111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AB223EE" w14:textId="77777777" w:rsidR="00B2735F" w:rsidRPr="00206DC3" w:rsidRDefault="00B2735F" w:rsidP="00A324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2</w:t>
            </w:r>
          </w:p>
        </w:tc>
        <w:tc>
          <w:tcPr>
            <w:tcW w:w="111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F1956E0" w14:textId="77777777" w:rsidR="00B2735F" w:rsidRPr="00206DC3" w:rsidRDefault="00B2735F" w:rsidP="00A324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69B21" w14:textId="77777777" w:rsidR="00B2735F" w:rsidRPr="00206DC3" w:rsidRDefault="00B2735F" w:rsidP="00A324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133</w:t>
            </w:r>
          </w:p>
        </w:tc>
        <w:tc>
          <w:tcPr>
            <w:tcW w:w="111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1A0CF8" w14:textId="77777777" w:rsidR="00B2735F" w:rsidRPr="00206DC3" w:rsidRDefault="00B2735F" w:rsidP="00A324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683</w:t>
            </w:r>
          </w:p>
        </w:tc>
        <w:tc>
          <w:tcPr>
            <w:tcW w:w="13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70409D" w14:textId="77777777" w:rsidR="00B2735F" w:rsidRPr="00206DC3" w:rsidRDefault="00B2735F" w:rsidP="00A324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78</w:t>
            </w:r>
          </w:p>
        </w:tc>
        <w:tc>
          <w:tcPr>
            <w:tcW w:w="135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6B9B8D" w14:textId="77777777" w:rsidR="00B2735F" w:rsidRPr="00206DC3" w:rsidRDefault="00B2735F" w:rsidP="00A324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00</w:t>
            </w:r>
          </w:p>
        </w:tc>
      </w:tr>
    </w:tbl>
    <w:p w14:paraId="16B3DE97" w14:textId="07B1FA53" w:rsidR="00B2735F" w:rsidRPr="00206DC3" w:rsidRDefault="00B2735F" w:rsidP="00B2735F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287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8"/>
        <w:gridCol w:w="64"/>
        <w:gridCol w:w="1168"/>
        <w:gridCol w:w="1232"/>
        <w:gridCol w:w="1232"/>
        <w:gridCol w:w="1232"/>
        <w:gridCol w:w="1232"/>
        <w:gridCol w:w="1232"/>
        <w:gridCol w:w="1232"/>
        <w:gridCol w:w="1232"/>
        <w:gridCol w:w="1232"/>
      </w:tblGrid>
      <w:tr w:rsidR="00D54DD6" w:rsidRPr="00206DC3" w14:paraId="6D383A92" w14:textId="77777777" w:rsidTr="008D5454">
        <w:trPr>
          <w:trHeight w:val="300"/>
        </w:trPr>
        <w:tc>
          <w:tcPr>
            <w:tcW w:w="1287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E02D58" w14:textId="5B917D43" w:rsidR="00D54DD6" w:rsidRPr="00206DC3" w:rsidRDefault="00D54DD6" w:rsidP="008D5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 xml:space="preserve">Left ventricular outflow tract area </w:t>
            </w:r>
          </w:p>
        </w:tc>
      </w:tr>
      <w:tr w:rsidR="00D54DD6" w:rsidRPr="00206DC3" w14:paraId="5387EAD8" w14:textId="77777777" w:rsidTr="008D5454">
        <w:trPr>
          <w:trHeight w:val="300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2BD653" w14:textId="77777777" w:rsidR="00D54DD6" w:rsidRPr="00206DC3" w:rsidRDefault="00D54DD6" w:rsidP="008D5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an ± SD [ml]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9EC1F" w14:textId="4DD43E94" w:rsidR="00D54DD6" w:rsidRPr="00C53D1E" w:rsidRDefault="009C6E86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58</w:t>
            </w:r>
            <w:r w:rsidR="00D54DD6"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±</w:t>
            </w:r>
            <w:r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741D0E" w14:textId="4DF129BD" w:rsidR="00D54DD6" w:rsidRPr="00C53D1E" w:rsidRDefault="009C6E86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58</w:t>
            </w:r>
            <w:r w:rsidR="00D54DD6"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±</w:t>
            </w:r>
            <w:r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1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B79F9" w14:textId="1B95E609" w:rsidR="00D54DD6" w:rsidRPr="00C53D1E" w:rsidRDefault="009C6E86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58</w:t>
            </w:r>
            <w:r w:rsidR="00D54DD6"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±8</w:t>
            </w:r>
            <w:r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D34822" w14:textId="55A5254A" w:rsidR="00D54DD6" w:rsidRPr="00C53D1E" w:rsidRDefault="009C6E86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52</w:t>
            </w:r>
            <w:r w:rsidR="00D54DD6"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±</w:t>
            </w:r>
            <w:r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2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8311CD" w14:textId="4AC328AA" w:rsidR="00D54DD6" w:rsidRPr="00C53D1E" w:rsidRDefault="009C6E86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48</w:t>
            </w:r>
            <w:r w:rsidR="00D54DD6"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±</w:t>
            </w:r>
            <w:r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1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4EA9F6" w14:textId="0AC42B7C" w:rsidR="00D54DD6" w:rsidRPr="00C53D1E" w:rsidRDefault="008A3590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57</w:t>
            </w:r>
            <w:r w:rsidR="00D54DD6"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±</w:t>
            </w:r>
            <w:r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2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DAF698" w14:textId="711F8A3A" w:rsidR="00D54DD6" w:rsidRPr="00C53D1E" w:rsidRDefault="008A3590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59</w:t>
            </w:r>
            <w:r w:rsidR="00D54DD6"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±</w:t>
            </w:r>
            <w:r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1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2EFD9" w14:textId="400619C2" w:rsidR="00D54DD6" w:rsidRPr="00C53D1E" w:rsidRDefault="008A3590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67</w:t>
            </w:r>
            <w:r w:rsidR="00D54DD6"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±</w:t>
            </w:r>
            <w:r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9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282E60" w14:textId="3EC3D1AF" w:rsidR="00D54DD6" w:rsidRPr="00206DC3" w:rsidRDefault="00D54DD6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e-DE"/>
              </w:rPr>
            </w:pPr>
          </w:p>
        </w:tc>
      </w:tr>
      <w:tr w:rsidR="00D54DD6" w:rsidRPr="00206DC3" w14:paraId="367FF2CC" w14:textId="77777777" w:rsidTr="008D5454">
        <w:trPr>
          <w:trHeight w:val="300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4955BC" w14:textId="77777777" w:rsidR="00D54DD6" w:rsidRPr="00206DC3" w:rsidRDefault="00D54DD6" w:rsidP="008D5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Median [ml]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ACB0A" w14:textId="520CA0AE" w:rsidR="00D54DD6" w:rsidRPr="00C53D1E" w:rsidRDefault="00A67E78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1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FC0BE2" w14:textId="7BDAF778" w:rsidR="00D54DD6" w:rsidRPr="00C53D1E" w:rsidRDefault="00A67E78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15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0C15C" w14:textId="2E8DB7D8" w:rsidR="00D54DD6" w:rsidRPr="00C53D1E" w:rsidRDefault="00A67E78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13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E69B65" w14:textId="76D3804A" w:rsidR="00D54DD6" w:rsidRPr="00C53D1E" w:rsidRDefault="00A67E78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12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E45BA4" w14:textId="02587101" w:rsidR="00D54DD6" w:rsidRPr="00C53D1E" w:rsidRDefault="00A67E78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03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9C7645" w14:textId="62B13ACD" w:rsidR="00D54DD6" w:rsidRPr="00C53D1E" w:rsidRDefault="00E7384C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18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723126" w14:textId="0F785401" w:rsidR="00D54DD6" w:rsidRPr="00C53D1E" w:rsidRDefault="00E7384C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20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450DA" w14:textId="5DEACCE4" w:rsidR="00D54DD6" w:rsidRPr="00C53D1E" w:rsidRDefault="00E7384C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53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25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2E9111" w14:textId="68FDB67F" w:rsidR="00D54DD6" w:rsidRPr="00206DC3" w:rsidRDefault="00D54DD6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e-DE"/>
              </w:rPr>
            </w:pPr>
          </w:p>
        </w:tc>
      </w:tr>
      <w:tr w:rsidR="00D54DD6" w:rsidRPr="00206DC3" w14:paraId="34D48881" w14:textId="77777777" w:rsidTr="008D5454">
        <w:trPr>
          <w:trHeight w:val="300"/>
        </w:trPr>
        <w:tc>
          <w:tcPr>
            <w:tcW w:w="18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49BC" w14:textId="77777777" w:rsidR="00D54DD6" w:rsidRPr="00164B83" w:rsidRDefault="00D54DD6" w:rsidP="008D5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64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p-value 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239208" w14:textId="77777777" w:rsidR="00D54DD6" w:rsidRPr="00164B83" w:rsidRDefault="00D54DD6" w:rsidP="008D5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A6037D" w14:textId="7E37F2F6" w:rsidR="00D54DD6" w:rsidRPr="00164B83" w:rsidRDefault="00D54DD6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64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</w:t>
            </w:r>
            <w:r w:rsidR="00E63BC5" w:rsidRPr="00164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20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46E0B04C" w14:textId="5A4C55A7" w:rsidR="00D54DD6" w:rsidRPr="00164B83" w:rsidRDefault="00E63BC5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64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863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D81DF0" w14:textId="2529D676" w:rsidR="00D54DD6" w:rsidRPr="00164B83" w:rsidRDefault="004E303E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64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&lt;</w:t>
            </w:r>
            <w:r w:rsidR="00D54DD6" w:rsidRPr="00164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</w:t>
            </w:r>
            <w:r w:rsidRPr="00164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16138" w14:textId="0E2C322E" w:rsidR="00D54DD6" w:rsidRPr="00164B83" w:rsidRDefault="004E303E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64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FB83CC" w14:textId="1773B278" w:rsidR="00D54DD6" w:rsidRPr="00164B83" w:rsidRDefault="004E303E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64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709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FC1CDF" w14:textId="2279ADDD" w:rsidR="00D54DD6" w:rsidRPr="00164B83" w:rsidRDefault="004E303E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64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777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C8935" w14:textId="5CEBBED2" w:rsidR="00D54DD6" w:rsidRPr="00164B83" w:rsidRDefault="004E303E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64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64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5862D7" w14:textId="684F2177" w:rsidR="00D54DD6" w:rsidRPr="00164B83" w:rsidRDefault="00D54DD6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</w:tbl>
    <w:p w14:paraId="56D2BE82" w14:textId="0AC8941A" w:rsidR="00B2735F" w:rsidRDefault="00B2735F" w:rsidP="00B2735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BE65E58" w14:textId="5FBE38F3" w:rsidR="00164B83" w:rsidRDefault="00164B83" w:rsidP="00B2735F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304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6"/>
        <w:gridCol w:w="142"/>
        <w:gridCol w:w="1340"/>
        <w:gridCol w:w="78"/>
        <w:gridCol w:w="1348"/>
        <w:gridCol w:w="54"/>
        <w:gridCol w:w="1190"/>
        <w:gridCol w:w="76"/>
        <w:gridCol w:w="1036"/>
        <w:gridCol w:w="76"/>
        <w:gridCol w:w="1036"/>
        <w:gridCol w:w="76"/>
        <w:gridCol w:w="1058"/>
        <w:gridCol w:w="76"/>
        <w:gridCol w:w="1036"/>
        <w:gridCol w:w="76"/>
        <w:gridCol w:w="1241"/>
        <w:gridCol w:w="101"/>
        <w:gridCol w:w="396"/>
        <w:gridCol w:w="859"/>
        <w:gridCol w:w="101"/>
      </w:tblGrid>
      <w:tr w:rsidR="00164B83" w:rsidRPr="00206DC3" w14:paraId="78391B61" w14:textId="77777777" w:rsidTr="00D56AA5">
        <w:trPr>
          <w:gridAfter w:val="2"/>
          <w:wAfter w:w="960" w:type="dxa"/>
          <w:trHeight w:val="300"/>
        </w:trPr>
        <w:tc>
          <w:tcPr>
            <w:tcW w:w="12082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736010" w14:textId="77777777" w:rsidR="00164B83" w:rsidRPr="00206DC3" w:rsidRDefault="00164B83" w:rsidP="00D56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AVA</w:t>
            </w:r>
          </w:p>
        </w:tc>
      </w:tr>
      <w:tr w:rsidR="00164B83" w:rsidRPr="00206DC3" w14:paraId="19628BFA" w14:textId="77777777" w:rsidTr="00D56AA5">
        <w:trPr>
          <w:trHeight w:val="300"/>
        </w:trPr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DC42B6" w14:textId="77777777" w:rsidR="00164B83" w:rsidRPr="00206DC3" w:rsidRDefault="00164B83" w:rsidP="00D56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</w:t>
            </w:r>
            <w:proofErr w:type="spellStart"/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an</w:t>
            </w:r>
            <w:proofErr w:type="spellEnd"/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± SD [cm²]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81E4E" w14:textId="77777777" w:rsidR="00164B83" w:rsidRPr="00206DC3" w:rsidRDefault="00164B83" w:rsidP="00D56A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4±0.23</w:t>
            </w:r>
          </w:p>
        </w:tc>
        <w:tc>
          <w:tcPr>
            <w:tcW w:w="1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AF562C" w14:textId="77777777" w:rsidR="00164B83" w:rsidRPr="00206DC3" w:rsidRDefault="00164B83" w:rsidP="00D56A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2±0.21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9CCE6" w14:textId="77777777" w:rsidR="00164B83" w:rsidRPr="00206DC3" w:rsidRDefault="00164B83" w:rsidP="00D56A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4±0.23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865138" w14:textId="77777777" w:rsidR="00164B83" w:rsidRPr="00206DC3" w:rsidRDefault="00164B83" w:rsidP="00D56A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0±0.23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E6BDFD" w14:textId="77777777" w:rsidR="00164B83" w:rsidRPr="00206DC3" w:rsidRDefault="00164B83" w:rsidP="00D56A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84±0.2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137B6F" w14:textId="77777777" w:rsidR="00164B83" w:rsidRPr="00206DC3" w:rsidRDefault="00164B83" w:rsidP="00D56A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1±0.22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733A27" w14:textId="77777777" w:rsidR="00164B83" w:rsidRPr="00206DC3" w:rsidRDefault="00164B83" w:rsidP="00D56A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2±0.22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8AA210" w14:textId="77777777" w:rsidR="00164B83" w:rsidRPr="00206DC3" w:rsidRDefault="00164B83" w:rsidP="00D56A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782CFC" w14:textId="77777777" w:rsidR="00164B83" w:rsidRPr="00206DC3" w:rsidRDefault="00164B83" w:rsidP="00D56AA5">
            <w:pPr>
              <w:spacing w:after="0" w:line="480" w:lineRule="auto"/>
              <w:ind w:right="9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164B83" w:rsidRPr="00206DC3" w14:paraId="09BA0B1F" w14:textId="77777777" w:rsidTr="00D56AA5">
        <w:trPr>
          <w:trHeight w:val="300"/>
        </w:trPr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A0B3C8" w14:textId="77777777" w:rsidR="00164B83" w:rsidRPr="00206DC3" w:rsidRDefault="00164B83" w:rsidP="00D56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edian [</w:t>
            </w: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m²</w:t>
            </w: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]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E082D" w14:textId="77777777" w:rsidR="00164B83" w:rsidRPr="00206DC3" w:rsidRDefault="00164B83" w:rsidP="00D56A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5</w:t>
            </w:r>
          </w:p>
        </w:tc>
        <w:tc>
          <w:tcPr>
            <w:tcW w:w="1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2C7E64" w14:textId="77777777" w:rsidR="00164B83" w:rsidRPr="00206DC3" w:rsidRDefault="00164B83" w:rsidP="00D56A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2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98638" w14:textId="77777777" w:rsidR="00164B83" w:rsidRPr="00206DC3" w:rsidRDefault="00164B83" w:rsidP="00D56A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7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9EB52F" w14:textId="77777777" w:rsidR="00164B83" w:rsidRPr="00206DC3" w:rsidRDefault="00164B83" w:rsidP="00D56A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1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99B7AC" w14:textId="77777777" w:rsidR="00164B83" w:rsidRPr="00206DC3" w:rsidRDefault="00164B83" w:rsidP="00D56A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8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281507" w14:textId="77777777" w:rsidR="00164B83" w:rsidRPr="00206DC3" w:rsidRDefault="00164B83" w:rsidP="00D56A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4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BB9BAF" w14:textId="77777777" w:rsidR="00164B83" w:rsidRPr="00206DC3" w:rsidRDefault="00164B83" w:rsidP="00D56A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6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508961" w14:textId="77777777" w:rsidR="00164B83" w:rsidRPr="00206DC3" w:rsidRDefault="00164B83" w:rsidP="00D56A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B30B01" w14:textId="77777777" w:rsidR="00164B83" w:rsidRPr="00206DC3" w:rsidRDefault="00164B83" w:rsidP="00D56AA5">
            <w:pPr>
              <w:spacing w:after="0" w:line="480" w:lineRule="auto"/>
              <w:ind w:right="9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164B83" w:rsidRPr="00206DC3" w14:paraId="6D1F934F" w14:textId="77777777" w:rsidTr="00D56AA5">
        <w:trPr>
          <w:gridAfter w:val="1"/>
          <w:wAfter w:w="101" w:type="dxa"/>
          <w:trHeight w:val="300"/>
        </w:trPr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4B00" w14:textId="77777777" w:rsidR="00164B83" w:rsidRPr="00206DC3" w:rsidRDefault="00164B83" w:rsidP="00D56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p-value </w:t>
            </w:r>
          </w:p>
        </w:tc>
        <w:tc>
          <w:tcPr>
            <w:tcW w:w="15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CF1552" w14:textId="77777777" w:rsidR="00164B83" w:rsidRPr="00206DC3" w:rsidRDefault="00164B83" w:rsidP="00D56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71A7DB" w14:textId="77777777" w:rsidR="00164B83" w:rsidRPr="00206DC3" w:rsidRDefault="00164B83" w:rsidP="00D56A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112</w:t>
            </w:r>
          </w:p>
        </w:tc>
        <w:tc>
          <w:tcPr>
            <w:tcW w:w="1244" w:type="dxa"/>
            <w:gridSpan w:val="2"/>
            <w:tcBorders>
              <w:bottom w:val="single" w:sz="4" w:space="0" w:color="auto"/>
            </w:tcBorders>
            <w:vAlign w:val="center"/>
          </w:tcPr>
          <w:p w14:paraId="654157D2" w14:textId="77777777" w:rsidR="00164B83" w:rsidRPr="00206DC3" w:rsidRDefault="00164B83" w:rsidP="00D56A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648</w:t>
            </w:r>
          </w:p>
        </w:tc>
        <w:tc>
          <w:tcPr>
            <w:tcW w:w="111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6D2F646" w14:textId="77777777" w:rsidR="00164B83" w:rsidRPr="00206DC3" w:rsidRDefault="00164B83" w:rsidP="00D56A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3</w:t>
            </w:r>
          </w:p>
        </w:tc>
        <w:tc>
          <w:tcPr>
            <w:tcW w:w="111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63E8CE2" w14:textId="77777777" w:rsidR="00164B83" w:rsidRPr="00206DC3" w:rsidRDefault="00164B83" w:rsidP="00D56A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AF8F73" w14:textId="77777777" w:rsidR="00164B83" w:rsidRPr="00206DC3" w:rsidRDefault="00164B83" w:rsidP="00D56A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15</w:t>
            </w:r>
          </w:p>
        </w:tc>
        <w:tc>
          <w:tcPr>
            <w:tcW w:w="111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1EDDFC" w14:textId="77777777" w:rsidR="00164B83" w:rsidRPr="00206DC3" w:rsidRDefault="00164B83" w:rsidP="00D56A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162</w:t>
            </w:r>
          </w:p>
        </w:tc>
        <w:tc>
          <w:tcPr>
            <w:tcW w:w="13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36D0A9" w14:textId="77777777" w:rsidR="00164B83" w:rsidRPr="00206DC3" w:rsidRDefault="00164B83" w:rsidP="00D56A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5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EF9B23" w14:textId="77777777" w:rsidR="00164B83" w:rsidRPr="00206DC3" w:rsidRDefault="00164B83" w:rsidP="00D56A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</w:tbl>
    <w:p w14:paraId="1F9B9A18" w14:textId="77777777" w:rsidR="00164B83" w:rsidRPr="00206DC3" w:rsidRDefault="00164B83" w:rsidP="00B2735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DE3579E" w14:textId="77777777" w:rsidR="00B2735F" w:rsidRPr="00206DC3" w:rsidRDefault="00B2735F" w:rsidP="00B2735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06D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Patients in atrial fibrillation </w:t>
      </w:r>
      <w:r w:rsidR="00A32407" w:rsidRPr="00206DC3">
        <w:rPr>
          <w:rFonts w:ascii="Times New Roman" w:hAnsi="Times New Roman" w:cs="Times New Roman"/>
          <w:b/>
          <w:sz w:val="24"/>
          <w:szCs w:val="24"/>
          <w:lang w:val="en-GB"/>
        </w:rPr>
        <w:t>(n=18)</w:t>
      </w:r>
    </w:p>
    <w:tbl>
      <w:tblPr>
        <w:tblW w:w="136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0"/>
        <w:gridCol w:w="63"/>
        <w:gridCol w:w="1150"/>
        <w:gridCol w:w="1480"/>
        <w:gridCol w:w="1276"/>
        <w:gridCol w:w="1276"/>
        <w:gridCol w:w="1276"/>
        <w:gridCol w:w="1559"/>
        <w:gridCol w:w="1276"/>
        <w:gridCol w:w="1134"/>
        <w:gridCol w:w="1275"/>
      </w:tblGrid>
      <w:tr w:rsidR="00B2735F" w:rsidRPr="00206DC3" w14:paraId="5E0FE19A" w14:textId="77777777" w:rsidTr="001A5F76">
        <w:trPr>
          <w:trHeight w:val="300"/>
        </w:trPr>
        <w:tc>
          <w:tcPr>
            <w:tcW w:w="3143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532CC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Standard </w:t>
            </w:r>
            <w:proofErr w:type="spellStart"/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construction</w:t>
            </w:r>
            <w:proofErr w:type="spellEnd"/>
          </w:p>
        </w:tc>
        <w:tc>
          <w:tcPr>
            <w:tcW w:w="10552" w:type="dxa"/>
            <w:gridSpan w:val="8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9A9340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odified</w:t>
            </w:r>
            <w:proofErr w:type="spellEnd"/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constructions</w:t>
            </w:r>
            <w:proofErr w:type="spellEnd"/>
          </w:p>
        </w:tc>
      </w:tr>
      <w:tr w:rsidR="00B2735F" w:rsidRPr="00206DC3" w14:paraId="51C21834" w14:textId="77777777" w:rsidTr="001A5F76">
        <w:trPr>
          <w:trHeight w:val="300"/>
        </w:trPr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4ECBC1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14:paraId="43EB79CA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1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C0995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mm</w:t>
            </w:r>
          </w:p>
          <w:p w14:paraId="51F872BE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%</w:t>
            </w:r>
          </w:p>
          <w:p w14:paraId="4356C627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2x512</w:t>
            </w:r>
          </w:p>
          <w:p w14:paraId="72FCABEB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BP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5C49D5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 mm</w:t>
            </w:r>
          </w:p>
          <w:p w14:paraId="09896D23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%</w:t>
            </w:r>
          </w:p>
          <w:p w14:paraId="782C9BBF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2x512</w:t>
            </w:r>
          </w:p>
          <w:p w14:paraId="625FEBE4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R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E96D43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 mm</w:t>
            </w:r>
          </w:p>
          <w:p w14:paraId="5A11583D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%</w:t>
            </w:r>
          </w:p>
          <w:p w14:paraId="6672FF23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6x256</w:t>
            </w:r>
          </w:p>
          <w:p w14:paraId="64B2DFE4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B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442989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 mm</w:t>
            </w:r>
          </w:p>
          <w:p w14:paraId="7AFA4256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%</w:t>
            </w:r>
          </w:p>
          <w:p w14:paraId="6DCFC7B6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2x512</w:t>
            </w:r>
          </w:p>
          <w:p w14:paraId="572D95AA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B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D3810A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 mm</w:t>
            </w:r>
          </w:p>
          <w:p w14:paraId="6F0A0DC9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%</w:t>
            </w:r>
          </w:p>
          <w:p w14:paraId="6FBFB7DA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2x512</w:t>
            </w:r>
          </w:p>
          <w:p w14:paraId="28FD0C53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B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CE95CF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 mm</w:t>
            </w:r>
          </w:p>
          <w:p w14:paraId="2655EEE2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%</w:t>
            </w:r>
          </w:p>
          <w:p w14:paraId="49BA0EEC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2x512</w:t>
            </w:r>
          </w:p>
          <w:p w14:paraId="01DB3DC5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B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DD4D5C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 mm</w:t>
            </w:r>
          </w:p>
          <w:p w14:paraId="0EEDB55E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%</w:t>
            </w:r>
          </w:p>
          <w:p w14:paraId="505393B1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2x512</w:t>
            </w:r>
          </w:p>
          <w:p w14:paraId="3155BE26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FBP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6C9145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 mm</w:t>
            </w:r>
          </w:p>
          <w:p w14:paraId="7D0DD942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%</w:t>
            </w:r>
          </w:p>
          <w:p w14:paraId="1754A6F9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2x512</w:t>
            </w:r>
          </w:p>
          <w:p w14:paraId="25966AD0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B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8C6490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 mm</w:t>
            </w:r>
          </w:p>
          <w:p w14:paraId="22FAA83A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%</w:t>
            </w:r>
          </w:p>
          <w:p w14:paraId="05149097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2x512</w:t>
            </w:r>
          </w:p>
          <w:p w14:paraId="00FBAA54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BP</w:t>
            </w:r>
          </w:p>
        </w:tc>
      </w:tr>
      <w:tr w:rsidR="00B2735F" w:rsidRPr="00206DC3" w14:paraId="6961F4F2" w14:textId="77777777" w:rsidTr="001A5F76">
        <w:trPr>
          <w:trHeight w:val="300"/>
        </w:trPr>
        <w:tc>
          <w:tcPr>
            <w:tcW w:w="13695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276BDE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206DC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Ejection</w:t>
            </w:r>
            <w:proofErr w:type="spellEnd"/>
            <w:r w:rsidRPr="00206DC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06DC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fraction</w:t>
            </w:r>
            <w:proofErr w:type="spellEnd"/>
          </w:p>
        </w:tc>
      </w:tr>
      <w:tr w:rsidR="00B2735F" w:rsidRPr="00206DC3" w14:paraId="2D391D0C" w14:textId="77777777" w:rsidTr="001A5F76">
        <w:trPr>
          <w:trHeight w:val="300"/>
        </w:trPr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FEC4D3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Mean ± SD [%]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1B57B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4</w:t>
            </w: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±1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2C2000" w14:textId="77777777" w:rsidR="00B2735F" w:rsidRPr="00206DC3" w:rsidRDefault="00B2735F" w:rsidP="009A56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</w:t>
            </w:r>
            <w:r w:rsidR="009A56E9"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±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4848E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4±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EE0C49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3±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A180D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0±1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5961CC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3±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0995FF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3±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CC04AC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5</w:t>
            </w:r>
            <w:r w:rsidR="00B2735F"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±1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DBF454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8±9</w:t>
            </w:r>
          </w:p>
        </w:tc>
      </w:tr>
      <w:tr w:rsidR="00B2735F" w:rsidRPr="00206DC3" w14:paraId="35700DB3" w14:textId="77777777" w:rsidTr="001A5F76">
        <w:trPr>
          <w:trHeight w:val="300"/>
        </w:trPr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1C29BC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edian [%]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9B2A3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C710E6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037CC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C96AB1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0F037C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057733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BAC07D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773089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8DC94B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8</w:t>
            </w:r>
          </w:p>
        </w:tc>
      </w:tr>
      <w:tr w:rsidR="00B2735F" w:rsidRPr="00206DC3" w14:paraId="65ED22A7" w14:textId="77777777" w:rsidTr="001A5F76">
        <w:trPr>
          <w:trHeight w:val="300"/>
        </w:trPr>
        <w:tc>
          <w:tcPr>
            <w:tcW w:w="1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627F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p-value 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316D24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34D11A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0.2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1468FD1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0.3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07EF57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0.0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588BD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0.0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0B9F7B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0.0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F1E130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0.2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58CE6C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0.43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F3D2DC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0.306</w:t>
            </w:r>
          </w:p>
        </w:tc>
      </w:tr>
    </w:tbl>
    <w:p w14:paraId="55574D9D" w14:textId="77777777" w:rsidR="00B2735F" w:rsidRPr="00206DC3" w:rsidRDefault="00B2735F" w:rsidP="00B2735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28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6"/>
        <w:gridCol w:w="63"/>
        <w:gridCol w:w="1355"/>
        <w:gridCol w:w="1157"/>
        <w:gridCol w:w="1112"/>
        <w:gridCol w:w="1112"/>
        <w:gridCol w:w="1112"/>
        <w:gridCol w:w="1134"/>
        <w:gridCol w:w="1240"/>
        <w:gridCol w:w="1276"/>
        <w:gridCol w:w="1638"/>
      </w:tblGrid>
      <w:tr w:rsidR="00B2735F" w:rsidRPr="00206DC3" w14:paraId="46A4F110" w14:textId="77777777" w:rsidTr="001A5F76">
        <w:trPr>
          <w:trHeight w:val="300"/>
        </w:trPr>
        <w:tc>
          <w:tcPr>
            <w:tcW w:w="12845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495DEC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proofErr w:type="spellStart"/>
            <w:r w:rsidRPr="00206DC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Stroke</w:t>
            </w:r>
            <w:proofErr w:type="spellEnd"/>
            <w:r w:rsidRPr="00206DC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Volume </w:t>
            </w:r>
          </w:p>
        </w:tc>
      </w:tr>
      <w:tr w:rsidR="00B2735F" w:rsidRPr="00206DC3" w14:paraId="4DC963D4" w14:textId="77777777" w:rsidTr="001A5F76">
        <w:trPr>
          <w:trHeight w:val="300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C0D3D8" w14:textId="77777777" w:rsidR="00B2735F" w:rsidRPr="00206DC3" w:rsidRDefault="00B2735F" w:rsidP="001A5F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an ± SD [ml]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BE7ED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4.7±27.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4D3C7F" w14:textId="77777777" w:rsidR="00B2735F" w:rsidRPr="00206DC3" w:rsidRDefault="00716CFA" w:rsidP="00716C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4.2±27</w:t>
            </w:r>
            <w:r w:rsidR="00B2735F"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1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6C653" w14:textId="77777777" w:rsidR="00B2735F" w:rsidRPr="00206DC3" w:rsidRDefault="00716CFA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5.0±28.0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35777" w14:textId="77777777" w:rsidR="00B2735F" w:rsidRPr="00206DC3" w:rsidRDefault="00716CFA" w:rsidP="00716C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2.1±25.7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FF26B5" w14:textId="77777777" w:rsidR="00B2735F" w:rsidRPr="00206DC3" w:rsidRDefault="00716CFA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8.6±27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7CA341" w14:textId="77777777" w:rsidR="00B2735F" w:rsidRPr="00206DC3" w:rsidRDefault="00716CFA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2.3±25.8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8FC29D" w14:textId="77777777" w:rsidR="00B2735F" w:rsidRPr="00206DC3" w:rsidRDefault="00716CFA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1.8±25.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29DE3F" w14:textId="77777777" w:rsidR="00B2735F" w:rsidRPr="00206DC3" w:rsidRDefault="00716CFA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8.5±26.4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3FEF3A" w14:textId="77777777" w:rsidR="00B2735F" w:rsidRPr="00206DC3" w:rsidRDefault="00716CFA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7.2±28.9</w:t>
            </w:r>
          </w:p>
        </w:tc>
      </w:tr>
      <w:tr w:rsidR="009A56E9" w:rsidRPr="00206DC3" w14:paraId="6410F917" w14:textId="77777777" w:rsidTr="001A5F76">
        <w:trPr>
          <w:trHeight w:val="300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079B1A" w14:textId="77777777" w:rsidR="009A56E9" w:rsidRPr="00206DC3" w:rsidRDefault="009A56E9" w:rsidP="001A5F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edian [%]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5FB2E" w14:textId="77777777" w:rsidR="009A56E9" w:rsidRPr="00206DC3" w:rsidRDefault="00716CFA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6.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11D92C" w14:textId="77777777" w:rsidR="009A56E9" w:rsidRPr="00206DC3" w:rsidRDefault="00716CFA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5.2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52F12" w14:textId="77777777" w:rsidR="009A56E9" w:rsidRPr="00206DC3" w:rsidRDefault="00716CFA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6.0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ABA753" w14:textId="77777777" w:rsidR="009A56E9" w:rsidRPr="00206DC3" w:rsidRDefault="00716CFA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5.0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3ED033" w14:textId="77777777" w:rsidR="009A56E9" w:rsidRPr="00206DC3" w:rsidRDefault="00716CFA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8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C62572" w14:textId="77777777" w:rsidR="009A56E9" w:rsidRPr="00206DC3" w:rsidRDefault="00716CFA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3.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9755FD" w14:textId="77777777" w:rsidR="009A56E9" w:rsidRPr="00206DC3" w:rsidRDefault="00716CFA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0.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CAA101" w14:textId="77777777" w:rsidR="009A56E9" w:rsidRPr="00206DC3" w:rsidRDefault="00716CFA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1.5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8F71E3" w14:textId="77777777" w:rsidR="009A56E9" w:rsidRPr="00206DC3" w:rsidRDefault="00716CFA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8.3</w:t>
            </w:r>
          </w:p>
        </w:tc>
      </w:tr>
      <w:tr w:rsidR="00B2735F" w:rsidRPr="00206DC3" w14:paraId="308817CD" w14:textId="77777777" w:rsidTr="001A5F76">
        <w:trPr>
          <w:trHeight w:val="300"/>
        </w:trPr>
        <w:tc>
          <w:tcPr>
            <w:tcW w:w="1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C935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p-value 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A3FF00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7A6981" w14:textId="77777777" w:rsidR="00B2735F" w:rsidRPr="00206DC3" w:rsidRDefault="009A56E9" w:rsidP="009A56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182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452E7725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723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9D94E5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65CF7D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D5AE06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133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81FE30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28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014164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733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367DE1" w14:textId="77777777" w:rsidR="00B2735F" w:rsidRPr="00206DC3" w:rsidRDefault="009A56E9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61</w:t>
            </w:r>
          </w:p>
        </w:tc>
      </w:tr>
    </w:tbl>
    <w:p w14:paraId="7005DEFF" w14:textId="77777777" w:rsidR="00B2735F" w:rsidRPr="00206DC3" w:rsidRDefault="00B2735F" w:rsidP="00B2735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287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8"/>
        <w:gridCol w:w="64"/>
        <w:gridCol w:w="1168"/>
        <w:gridCol w:w="1232"/>
        <w:gridCol w:w="1232"/>
        <w:gridCol w:w="1232"/>
        <w:gridCol w:w="1232"/>
        <w:gridCol w:w="1232"/>
        <w:gridCol w:w="1232"/>
        <w:gridCol w:w="1232"/>
        <w:gridCol w:w="1232"/>
      </w:tblGrid>
      <w:tr w:rsidR="00B2735F" w:rsidRPr="00206DC3" w14:paraId="02D6EFA6" w14:textId="77777777" w:rsidTr="001A5F76">
        <w:trPr>
          <w:trHeight w:val="300"/>
        </w:trPr>
        <w:tc>
          <w:tcPr>
            <w:tcW w:w="1287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48E070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End-diastolic volume</w:t>
            </w:r>
          </w:p>
        </w:tc>
      </w:tr>
      <w:tr w:rsidR="00B2735F" w:rsidRPr="00206DC3" w14:paraId="378ED046" w14:textId="77777777" w:rsidTr="001A5F76">
        <w:trPr>
          <w:trHeight w:val="300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B4674F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an ± SD [ml]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BF76D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32.9±30.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7FE423" w14:textId="77777777" w:rsidR="00B2735F" w:rsidRPr="00206DC3" w:rsidRDefault="004B6E5F" w:rsidP="004B6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3</w:t>
            </w:r>
            <w:r w:rsidR="00B2735F"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</w:t>
            </w: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7±30.4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FCB36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33.7±30.5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03AECF" w14:textId="77777777" w:rsidR="00B2735F" w:rsidRPr="00206DC3" w:rsidRDefault="004B6E5F" w:rsidP="004B6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31.5±29.7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560D05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30.5±30.3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3E6025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30.7±27.1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FB316C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9.8±27.0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3EF19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35.8±29.2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187D62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42.4±36.2</w:t>
            </w:r>
          </w:p>
        </w:tc>
      </w:tr>
      <w:tr w:rsidR="00B2735F" w:rsidRPr="00206DC3" w14:paraId="7A3F3DCE" w14:textId="77777777" w:rsidTr="001A5F76">
        <w:trPr>
          <w:trHeight w:val="300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D8E5B1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dian [ml]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0B675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5.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94636B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7.5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6F38F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6.8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AAA02C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2.8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CF8F0E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0.1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AFC21C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7.5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B68496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3.6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095538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1.9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17204F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38.9</w:t>
            </w:r>
          </w:p>
        </w:tc>
      </w:tr>
      <w:tr w:rsidR="00B2735F" w:rsidRPr="00206DC3" w14:paraId="226D95DF" w14:textId="77777777" w:rsidTr="001A5F76">
        <w:trPr>
          <w:trHeight w:val="300"/>
        </w:trPr>
        <w:tc>
          <w:tcPr>
            <w:tcW w:w="18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F022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p-value 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334290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8D4B9A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695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349A431D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55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0D8628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13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E05F1C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6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AD7FF2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557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1271C2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528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A2E949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394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DC45C6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88</w:t>
            </w:r>
          </w:p>
        </w:tc>
      </w:tr>
    </w:tbl>
    <w:p w14:paraId="611B56CA" w14:textId="77777777" w:rsidR="00B2735F" w:rsidRPr="00206DC3" w:rsidRDefault="00B2735F" w:rsidP="00B2735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291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6"/>
        <w:gridCol w:w="142"/>
        <w:gridCol w:w="1213"/>
        <w:gridCol w:w="63"/>
        <w:gridCol w:w="1348"/>
        <w:gridCol w:w="69"/>
        <w:gridCol w:w="1175"/>
        <w:gridCol w:w="91"/>
        <w:gridCol w:w="1021"/>
        <w:gridCol w:w="91"/>
        <w:gridCol w:w="1021"/>
        <w:gridCol w:w="91"/>
        <w:gridCol w:w="1043"/>
        <w:gridCol w:w="91"/>
        <w:gridCol w:w="1021"/>
        <w:gridCol w:w="91"/>
        <w:gridCol w:w="1226"/>
        <w:gridCol w:w="116"/>
        <w:gridCol w:w="396"/>
        <w:gridCol w:w="844"/>
        <w:gridCol w:w="116"/>
      </w:tblGrid>
      <w:tr w:rsidR="00B2735F" w:rsidRPr="00206DC3" w14:paraId="78E65303" w14:textId="77777777" w:rsidTr="001A5F76">
        <w:trPr>
          <w:gridAfter w:val="2"/>
          <w:wAfter w:w="960" w:type="dxa"/>
          <w:trHeight w:val="300"/>
        </w:trPr>
        <w:tc>
          <w:tcPr>
            <w:tcW w:w="11955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DD67DC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lastRenderedPageBreak/>
              <w:t>End-systolic volume</w:t>
            </w:r>
          </w:p>
        </w:tc>
      </w:tr>
      <w:tr w:rsidR="00B2735F" w:rsidRPr="00206DC3" w14:paraId="7DF7483C" w14:textId="77777777" w:rsidTr="001A5F76">
        <w:trPr>
          <w:trHeight w:val="300"/>
        </w:trPr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0B901A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an ± SD [ml]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41295" w14:textId="77777777" w:rsidR="00B2735F" w:rsidRPr="00206DC3" w:rsidRDefault="00A2190B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8.2±21.4</w:t>
            </w:r>
          </w:p>
        </w:tc>
        <w:tc>
          <w:tcPr>
            <w:tcW w:w="1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69AF81" w14:textId="77777777" w:rsidR="00B2735F" w:rsidRPr="00206DC3" w:rsidRDefault="00A2190B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8.5±21.4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EA561" w14:textId="77777777" w:rsidR="00B2735F" w:rsidRPr="00206DC3" w:rsidRDefault="00A2190B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8.7±21.5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9B58F3" w14:textId="77777777" w:rsidR="00B2735F" w:rsidRPr="00206DC3" w:rsidRDefault="00A2190B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9.4</w:t>
            </w:r>
            <w:r w:rsidR="00B2735F"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±</w:t>
            </w: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0.9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B02C88" w14:textId="77777777" w:rsidR="00B2735F" w:rsidRPr="00206DC3" w:rsidRDefault="00A2190B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2.0±19.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A93778" w14:textId="77777777" w:rsidR="00B2735F" w:rsidRPr="00206DC3" w:rsidRDefault="00A2190B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8.4±20.4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C1DD2C" w14:textId="77777777" w:rsidR="00B2735F" w:rsidRPr="00206DC3" w:rsidRDefault="00A2190B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8.0±19.5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4EAE02" w14:textId="77777777" w:rsidR="00B2735F" w:rsidRPr="00206DC3" w:rsidRDefault="00A2190B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7.3±18.7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767871" w14:textId="77777777" w:rsidR="00B2735F" w:rsidRPr="00206DC3" w:rsidRDefault="00A2190B" w:rsidP="001A5F76">
            <w:pPr>
              <w:spacing w:after="0" w:line="480" w:lineRule="auto"/>
              <w:ind w:right="9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5.2±17.0</w:t>
            </w:r>
          </w:p>
        </w:tc>
      </w:tr>
      <w:tr w:rsidR="00A2190B" w:rsidRPr="00206DC3" w14:paraId="1C028B67" w14:textId="77777777" w:rsidTr="001A5F76">
        <w:trPr>
          <w:trHeight w:val="300"/>
        </w:trPr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9B270D" w14:textId="77777777" w:rsidR="00A2190B" w:rsidRPr="00206DC3" w:rsidRDefault="00A2190B" w:rsidP="00A2190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edian [ml]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5DDEF" w14:textId="77777777" w:rsidR="00A2190B" w:rsidRPr="00206DC3" w:rsidRDefault="00A2190B" w:rsidP="00A219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1.4</w:t>
            </w:r>
          </w:p>
        </w:tc>
        <w:tc>
          <w:tcPr>
            <w:tcW w:w="1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900D36" w14:textId="77777777" w:rsidR="00A2190B" w:rsidRPr="00206DC3" w:rsidRDefault="00A2190B" w:rsidP="00A219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2.0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7C654" w14:textId="77777777" w:rsidR="00A2190B" w:rsidRPr="00206DC3" w:rsidRDefault="00A2190B" w:rsidP="00A219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1.7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606C11" w14:textId="77777777" w:rsidR="00A2190B" w:rsidRPr="00206DC3" w:rsidRDefault="00A2190B" w:rsidP="00A219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2.5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1EA310" w14:textId="77777777" w:rsidR="00A2190B" w:rsidRPr="00206DC3" w:rsidRDefault="00A2190B" w:rsidP="00A219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9.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628350" w14:textId="77777777" w:rsidR="00A2190B" w:rsidRPr="00206DC3" w:rsidRDefault="00A2190B" w:rsidP="00A219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1.3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54807C" w14:textId="77777777" w:rsidR="00A2190B" w:rsidRPr="00206DC3" w:rsidRDefault="00A2190B" w:rsidP="00A219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2.2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D1E884" w14:textId="77777777" w:rsidR="00A2190B" w:rsidRPr="00206DC3" w:rsidRDefault="00A2190B" w:rsidP="00A2190B">
            <w:pPr>
              <w:spacing w:after="0" w:line="480" w:lineRule="auto"/>
              <w:ind w:right="9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0.6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D1F722" w14:textId="77777777" w:rsidR="00A2190B" w:rsidRPr="00206DC3" w:rsidRDefault="00A2190B" w:rsidP="00A2190B">
            <w:pPr>
              <w:spacing w:after="0" w:line="480" w:lineRule="auto"/>
              <w:ind w:right="9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0.3</w:t>
            </w:r>
          </w:p>
        </w:tc>
      </w:tr>
      <w:tr w:rsidR="00A2190B" w:rsidRPr="00206DC3" w14:paraId="6BA06C58" w14:textId="77777777" w:rsidTr="00A32407">
        <w:trPr>
          <w:gridAfter w:val="1"/>
          <w:wAfter w:w="116" w:type="dxa"/>
          <w:trHeight w:val="300"/>
        </w:trPr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9CCD" w14:textId="77777777" w:rsidR="00A2190B" w:rsidRPr="00206DC3" w:rsidRDefault="00A2190B" w:rsidP="00A2190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p-value </w:t>
            </w:r>
          </w:p>
        </w:tc>
        <w:tc>
          <w:tcPr>
            <w:tcW w:w="141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4E28A9" w14:textId="77777777" w:rsidR="00A2190B" w:rsidRPr="00206DC3" w:rsidRDefault="00A2190B" w:rsidP="00A2190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7A9A1C" w14:textId="77777777" w:rsidR="00A2190B" w:rsidRPr="00206DC3" w:rsidRDefault="00A2190B" w:rsidP="00A219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136</w:t>
            </w:r>
          </w:p>
        </w:tc>
        <w:tc>
          <w:tcPr>
            <w:tcW w:w="1244" w:type="dxa"/>
            <w:gridSpan w:val="2"/>
            <w:tcBorders>
              <w:bottom w:val="single" w:sz="4" w:space="0" w:color="auto"/>
            </w:tcBorders>
            <w:vAlign w:val="center"/>
          </w:tcPr>
          <w:p w14:paraId="3B76FF49" w14:textId="77777777" w:rsidR="00A2190B" w:rsidRPr="00206DC3" w:rsidRDefault="00A2190B" w:rsidP="00A219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72</w:t>
            </w:r>
          </w:p>
        </w:tc>
        <w:tc>
          <w:tcPr>
            <w:tcW w:w="111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F2C6890" w14:textId="77777777" w:rsidR="00A2190B" w:rsidRPr="00206DC3" w:rsidRDefault="00A2190B" w:rsidP="00A219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17</w:t>
            </w:r>
          </w:p>
        </w:tc>
        <w:tc>
          <w:tcPr>
            <w:tcW w:w="111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5B43C5F" w14:textId="77777777" w:rsidR="00A2190B" w:rsidRPr="00206DC3" w:rsidRDefault="00A2190B" w:rsidP="00A219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1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7CDD1B" w14:textId="77777777" w:rsidR="00A2190B" w:rsidRPr="00206DC3" w:rsidRDefault="00A2190B" w:rsidP="00A219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500</w:t>
            </w:r>
          </w:p>
        </w:tc>
        <w:tc>
          <w:tcPr>
            <w:tcW w:w="111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3B316C" w14:textId="77777777" w:rsidR="00A2190B" w:rsidRPr="00206DC3" w:rsidRDefault="00A2190B" w:rsidP="00A219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586</w:t>
            </w:r>
          </w:p>
        </w:tc>
        <w:tc>
          <w:tcPr>
            <w:tcW w:w="13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3C332" w14:textId="77777777" w:rsidR="00A2190B" w:rsidRPr="00206DC3" w:rsidRDefault="00A2190B" w:rsidP="00A219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55</w:t>
            </w:r>
          </w:p>
        </w:tc>
        <w:tc>
          <w:tcPr>
            <w:tcW w:w="135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C4092A" w14:textId="77777777" w:rsidR="00A2190B" w:rsidRPr="00206DC3" w:rsidRDefault="00A2190B" w:rsidP="00A219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460</w:t>
            </w:r>
          </w:p>
        </w:tc>
      </w:tr>
    </w:tbl>
    <w:p w14:paraId="04694EE1" w14:textId="7B5D5576" w:rsidR="00B2735F" w:rsidRPr="00206DC3" w:rsidRDefault="00B2735F" w:rsidP="00B2735F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287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8"/>
        <w:gridCol w:w="64"/>
        <w:gridCol w:w="1168"/>
        <w:gridCol w:w="1232"/>
        <w:gridCol w:w="1232"/>
        <w:gridCol w:w="1232"/>
        <w:gridCol w:w="1232"/>
        <w:gridCol w:w="1232"/>
        <w:gridCol w:w="1232"/>
        <w:gridCol w:w="1232"/>
        <w:gridCol w:w="1232"/>
      </w:tblGrid>
      <w:tr w:rsidR="00D54DD6" w:rsidRPr="00206DC3" w14:paraId="4AC3EDC2" w14:textId="77777777" w:rsidTr="008D5454">
        <w:trPr>
          <w:trHeight w:val="300"/>
        </w:trPr>
        <w:tc>
          <w:tcPr>
            <w:tcW w:w="1287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4539B7" w14:textId="77777777" w:rsidR="00D54DD6" w:rsidRPr="00206DC3" w:rsidRDefault="00D54DD6" w:rsidP="008D5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 xml:space="preserve">Left ventricular outflow tract area </w:t>
            </w:r>
          </w:p>
        </w:tc>
      </w:tr>
      <w:tr w:rsidR="00D54DD6" w:rsidRPr="00206DC3" w14:paraId="5C1C5DC6" w14:textId="77777777" w:rsidTr="008D5454">
        <w:trPr>
          <w:trHeight w:val="300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8501DE" w14:textId="77777777" w:rsidR="00D54DD6" w:rsidRPr="001A5423" w:rsidRDefault="00D54DD6" w:rsidP="008D5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A54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an ± SD [ml]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58C0C" w14:textId="47BEADE6" w:rsidR="00D54DD6" w:rsidRPr="001A5423" w:rsidRDefault="00ED4943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A54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17</w:t>
            </w:r>
            <w:r w:rsidR="00A44C19" w:rsidRPr="001A54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±9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FA7F81" w14:textId="47172E35" w:rsidR="00D54DD6" w:rsidRPr="001A5423" w:rsidRDefault="00ED4943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A54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19</w:t>
            </w:r>
            <w:r w:rsidR="00A44C19" w:rsidRPr="001A54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±88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A34DC" w14:textId="5AE4E314" w:rsidR="00D54DD6" w:rsidRPr="001A5423" w:rsidRDefault="00ED4943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A54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16±</w:t>
            </w:r>
            <w:r w:rsidR="00A44C19" w:rsidRPr="001A54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9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CA89DA" w14:textId="28D758EF" w:rsidR="00D54DD6" w:rsidRPr="001A5423" w:rsidRDefault="00ED4943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A54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13</w:t>
            </w:r>
            <w:r w:rsidR="00A44C19" w:rsidRPr="001A54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±88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17574D" w14:textId="74F967C2" w:rsidR="00D54DD6" w:rsidRPr="001A5423" w:rsidRDefault="00ED4943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A54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08</w:t>
            </w:r>
            <w:r w:rsidR="00A44C19" w:rsidRPr="001A54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±88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7CD60D" w14:textId="134FAD5A" w:rsidR="00D54DD6" w:rsidRPr="001A5423" w:rsidRDefault="0094379F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A54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17±89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2C8996" w14:textId="42FB3135" w:rsidR="00D54DD6" w:rsidRPr="001A5423" w:rsidRDefault="0094379F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A54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18±92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A729AA" w14:textId="5649029E" w:rsidR="00D54DD6" w:rsidRPr="001A5423" w:rsidRDefault="0094379F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A54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14±97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F6475C" w14:textId="77777777" w:rsidR="00D54DD6" w:rsidRPr="00206DC3" w:rsidRDefault="00D54DD6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e-DE"/>
              </w:rPr>
            </w:pPr>
          </w:p>
        </w:tc>
      </w:tr>
      <w:tr w:rsidR="00D54DD6" w:rsidRPr="00206DC3" w14:paraId="330EAA3D" w14:textId="77777777" w:rsidTr="008D5454">
        <w:trPr>
          <w:trHeight w:val="300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466E77" w14:textId="77777777" w:rsidR="00D54DD6" w:rsidRPr="001A5423" w:rsidRDefault="00D54DD6" w:rsidP="008D5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A54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dian [ml]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89688" w14:textId="011BE38D" w:rsidR="00D54DD6" w:rsidRPr="001A5423" w:rsidRDefault="0094379F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A54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1</w:t>
            </w:r>
            <w:r w:rsidR="001A5423" w:rsidRPr="001A54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83CE4E" w14:textId="3A0F55A3" w:rsidR="00D54DD6" w:rsidRPr="001A5423" w:rsidRDefault="001A5423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A54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23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3338" w14:textId="0600BD5A" w:rsidR="00D54DD6" w:rsidRPr="001A5423" w:rsidRDefault="001A5423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A54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11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4FBD9E" w14:textId="7E05BAAC" w:rsidR="00D54DD6" w:rsidRPr="001A5423" w:rsidRDefault="001A5423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A54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27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A1ACF" w14:textId="15870973" w:rsidR="00D54DD6" w:rsidRPr="001A5423" w:rsidRDefault="001A5423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A54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19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534AD3" w14:textId="1FA2C2A4" w:rsidR="00D54DD6" w:rsidRPr="001A5423" w:rsidRDefault="001A5423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A54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27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6A290A" w14:textId="46F82807" w:rsidR="00D54DD6" w:rsidRPr="001A5423" w:rsidRDefault="001A5423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A54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31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B53ACE" w14:textId="45A010A3" w:rsidR="00D54DD6" w:rsidRPr="001A5423" w:rsidRDefault="001A5423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A54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20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9D9FF7" w14:textId="77777777" w:rsidR="00D54DD6" w:rsidRPr="00206DC3" w:rsidRDefault="00D54DD6" w:rsidP="008D54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e-DE"/>
              </w:rPr>
            </w:pPr>
          </w:p>
        </w:tc>
      </w:tr>
      <w:tr w:rsidR="00164B83" w:rsidRPr="00206DC3" w14:paraId="74B3A560" w14:textId="77777777" w:rsidTr="004403C3">
        <w:trPr>
          <w:trHeight w:val="300"/>
        </w:trPr>
        <w:tc>
          <w:tcPr>
            <w:tcW w:w="18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A207" w14:textId="77777777" w:rsidR="00164B83" w:rsidRPr="00164B83" w:rsidRDefault="00164B83" w:rsidP="00164B8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64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p-value 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45C566" w14:textId="77777777" w:rsidR="00164B83" w:rsidRPr="00164B83" w:rsidRDefault="00164B83" w:rsidP="00164B8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B2D89C" w14:textId="51CF4D68" w:rsidR="00164B83" w:rsidRPr="00164B83" w:rsidRDefault="00164B83" w:rsidP="00164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64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336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142CAA92" w14:textId="674A7089" w:rsidR="00164B83" w:rsidRPr="00164B83" w:rsidRDefault="00164B83" w:rsidP="00164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64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406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986AF9" w14:textId="0C0DF9D8" w:rsidR="00164B83" w:rsidRPr="00164B83" w:rsidRDefault="00164B83" w:rsidP="00164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64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110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4C9452" w14:textId="38F24E73" w:rsidR="00164B83" w:rsidRPr="00164B83" w:rsidRDefault="00164B83" w:rsidP="00164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64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11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E2DAAB" w14:textId="38169D4C" w:rsidR="00164B83" w:rsidRPr="00164B83" w:rsidRDefault="00164B83" w:rsidP="00164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64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812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EB9389" w14:textId="66DEA6E7" w:rsidR="00164B83" w:rsidRPr="00164B83" w:rsidRDefault="00164B83" w:rsidP="00164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64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895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87B832" w14:textId="06E92FB8" w:rsidR="00164B83" w:rsidRPr="00164B83" w:rsidRDefault="00164B83" w:rsidP="00164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64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597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256AB" w14:textId="77777777" w:rsidR="00164B83" w:rsidRPr="00164B83" w:rsidRDefault="00164B83" w:rsidP="00164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</w:tbl>
    <w:p w14:paraId="59CC5E29" w14:textId="77777777" w:rsidR="00D54DD6" w:rsidRPr="00206DC3" w:rsidRDefault="00D54DD6" w:rsidP="00B2735F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291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6"/>
        <w:gridCol w:w="142"/>
        <w:gridCol w:w="1213"/>
        <w:gridCol w:w="63"/>
        <w:gridCol w:w="1348"/>
        <w:gridCol w:w="69"/>
        <w:gridCol w:w="1175"/>
        <w:gridCol w:w="91"/>
        <w:gridCol w:w="1021"/>
        <w:gridCol w:w="91"/>
        <w:gridCol w:w="1021"/>
        <w:gridCol w:w="91"/>
        <w:gridCol w:w="1043"/>
        <w:gridCol w:w="91"/>
        <w:gridCol w:w="1021"/>
        <w:gridCol w:w="91"/>
        <w:gridCol w:w="1226"/>
        <w:gridCol w:w="116"/>
        <w:gridCol w:w="396"/>
        <w:gridCol w:w="844"/>
        <w:gridCol w:w="116"/>
      </w:tblGrid>
      <w:tr w:rsidR="00B2735F" w:rsidRPr="00206DC3" w14:paraId="44BF3C2C" w14:textId="77777777" w:rsidTr="001A5F76">
        <w:trPr>
          <w:gridAfter w:val="2"/>
          <w:wAfter w:w="960" w:type="dxa"/>
          <w:trHeight w:val="300"/>
        </w:trPr>
        <w:tc>
          <w:tcPr>
            <w:tcW w:w="11955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03B839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AVA</w:t>
            </w:r>
          </w:p>
        </w:tc>
      </w:tr>
      <w:tr w:rsidR="00B2735F" w:rsidRPr="00206DC3" w14:paraId="3401E14F" w14:textId="77777777" w:rsidTr="001A5F76">
        <w:trPr>
          <w:trHeight w:val="300"/>
        </w:trPr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74392D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ean ± SD [</w:t>
            </w:r>
            <w:r w:rsidR="00A2190B" w:rsidRPr="00206DC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m²</w:t>
            </w: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]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26158" w14:textId="77777777" w:rsidR="00B2735F" w:rsidRPr="00206DC3" w:rsidRDefault="00A2190B" w:rsidP="00A219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88±0.19</w:t>
            </w:r>
          </w:p>
        </w:tc>
        <w:tc>
          <w:tcPr>
            <w:tcW w:w="1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1D3951" w14:textId="77777777" w:rsidR="00B2735F" w:rsidRPr="00206DC3" w:rsidRDefault="00A2190B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88±0.18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CDC27" w14:textId="77777777" w:rsidR="00B2735F" w:rsidRPr="00206DC3" w:rsidRDefault="00A2190B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87±0.18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06843B" w14:textId="77777777" w:rsidR="00B2735F" w:rsidRPr="00206DC3" w:rsidRDefault="00A2190B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84±0.19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0BB0E3" w14:textId="77777777" w:rsidR="00B2735F" w:rsidRPr="00206DC3" w:rsidRDefault="00A2190B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80±0.1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8DCC0F" w14:textId="77777777" w:rsidR="00B2735F" w:rsidRPr="00206DC3" w:rsidRDefault="00A2190B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89±0.20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DA1BE4" w14:textId="77777777" w:rsidR="00B2735F" w:rsidRPr="00206DC3" w:rsidRDefault="00A2190B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88±0.18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6CB565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77CD0A" w14:textId="77777777" w:rsidR="00B2735F" w:rsidRPr="00206DC3" w:rsidRDefault="00B2735F" w:rsidP="001A5F76">
            <w:pPr>
              <w:spacing w:after="0" w:line="480" w:lineRule="auto"/>
              <w:ind w:right="9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B2735F" w:rsidRPr="00206DC3" w14:paraId="65CACED0" w14:textId="77777777" w:rsidTr="001A5F76">
        <w:trPr>
          <w:trHeight w:val="300"/>
        </w:trPr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2D6406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edian [</w:t>
            </w:r>
            <w:r w:rsidR="00A2190B"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m²</w:t>
            </w: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]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3093B" w14:textId="77777777" w:rsidR="00B2735F" w:rsidRPr="00206DC3" w:rsidRDefault="00A2190B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3</w:t>
            </w:r>
          </w:p>
        </w:tc>
        <w:tc>
          <w:tcPr>
            <w:tcW w:w="1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65E81C" w14:textId="77777777" w:rsidR="00B2735F" w:rsidRPr="00206DC3" w:rsidRDefault="00A2190B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6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6658B" w14:textId="77777777" w:rsidR="00B2735F" w:rsidRPr="00206DC3" w:rsidRDefault="00A2190B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3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F26A94" w14:textId="77777777" w:rsidR="00B2735F" w:rsidRPr="00206DC3" w:rsidRDefault="00A2190B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89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EF6484" w14:textId="77777777" w:rsidR="00B2735F" w:rsidRPr="00206DC3" w:rsidRDefault="00A2190B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8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EFF0FF" w14:textId="77777777" w:rsidR="00B2735F" w:rsidRPr="00206DC3" w:rsidRDefault="00A2190B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5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FD46B2" w14:textId="77777777" w:rsidR="00B2735F" w:rsidRPr="00206DC3" w:rsidRDefault="00A2190B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30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8DEF42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209396" w14:textId="77777777" w:rsidR="00B2735F" w:rsidRPr="00206DC3" w:rsidRDefault="00B2735F" w:rsidP="001A5F76">
            <w:pPr>
              <w:spacing w:after="0" w:line="480" w:lineRule="auto"/>
              <w:ind w:right="9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B2735F" w:rsidRPr="00206DC3" w14:paraId="3A9363BE" w14:textId="77777777" w:rsidTr="00A32407">
        <w:trPr>
          <w:gridAfter w:val="1"/>
          <w:wAfter w:w="116" w:type="dxa"/>
          <w:trHeight w:val="300"/>
        </w:trPr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DC01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p-value </w:t>
            </w:r>
          </w:p>
        </w:tc>
        <w:tc>
          <w:tcPr>
            <w:tcW w:w="141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40CF0E" w14:textId="77777777" w:rsidR="00B2735F" w:rsidRPr="00206DC3" w:rsidRDefault="00B2735F" w:rsidP="001A5F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542ADE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686</w:t>
            </w:r>
          </w:p>
        </w:tc>
        <w:tc>
          <w:tcPr>
            <w:tcW w:w="1244" w:type="dxa"/>
            <w:gridSpan w:val="2"/>
            <w:tcBorders>
              <w:bottom w:val="single" w:sz="4" w:space="0" w:color="auto"/>
            </w:tcBorders>
            <w:vAlign w:val="center"/>
          </w:tcPr>
          <w:p w14:paraId="17FD7E3D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744</w:t>
            </w:r>
          </w:p>
        </w:tc>
        <w:tc>
          <w:tcPr>
            <w:tcW w:w="111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2E099BD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8</w:t>
            </w:r>
          </w:p>
        </w:tc>
        <w:tc>
          <w:tcPr>
            <w:tcW w:w="111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D76CE9D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E126B1" w14:textId="77777777" w:rsidR="00B2735F" w:rsidRPr="00206DC3" w:rsidRDefault="009B287D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</w:t>
            </w:r>
            <w:r w:rsidR="004B6E5F"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10</w:t>
            </w:r>
          </w:p>
        </w:tc>
        <w:tc>
          <w:tcPr>
            <w:tcW w:w="111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961CFA" w14:textId="77777777" w:rsidR="00B2735F" w:rsidRPr="00206DC3" w:rsidRDefault="004B6E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6D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794</w:t>
            </w:r>
          </w:p>
        </w:tc>
        <w:tc>
          <w:tcPr>
            <w:tcW w:w="13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E2AA5E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5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AEA242" w14:textId="77777777" w:rsidR="00B2735F" w:rsidRPr="00206DC3" w:rsidRDefault="00B2735F" w:rsidP="001A5F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</w:tbl>
    <w:p w14:paraId="4366387B" w14:textId="77777777" w:rsidR="00B2735F" w:rsidRPr="00206DC3" w:rsidRDefault="00B2735F" w:rsidP="00B2735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39192F6" w14:textId="77777777" w:rsidR="00B2735F" w:rsidRPr="00206DC3" w:rsidRDefault="00B2735F" w:rsidP="00B2735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06DC3">
        <w:rPr>
          <w:rFonts w:ascii="Times New Roman" w:hAnsi="Times New Roman" w:cs="Times New Roman"/>
          <w:sz w:val="24"/>
          <w:szCs w:val="24"/>
          <w:lang w:val="en-GB"/>
        </w:rPr>
        <w:t>IR, iterative reconstruction; FBP, filtered back projection</w:t>
      </w:r>
      <w:r w:rsidR="005C7617" w:rsidRPr="00206DC3">
        <w:rPr>
          <w:rFonts w:ascii="Times New Roman" w:hAnsi="Times New Roman" w:cs="Times New Roman"/>
          <w:sz w:val="24"/>
          <w:szCs w:val="24"/>
          <w:lang w:val="en-GB"/>
        </w:rPr>
        <w:t>; AVA, aortic valve area</w:t>
      </w:r>
      <w:r w:rsidRPr="00206DC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2BFBDC2" w14:textId="77777777" w:rsidR="00B2735F" w:rsidRPr="00206DC3" w:rsidRDefault="00B2735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B2735F" w:rsidRPr="00206DC3" w:rsidSect="00B2735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735F"/>
    <w:rsid w:val="00164B83"/>
    <w:rsid w:val="001A5423"/>
    <w:rsid w:val="00206DC3"/>
    <w:rsid w:val="002652C1"/>
    <w:rsid w:val="002B1736"/>
    <w:rsid w:val="004B6E5F"/>
    <w:rsid w:val="004E303E"/>
    <w:rsid w:val="005C7617"/>
    <w:rsid w:val="007007C3"/>
    <w:rsid w:val="00716CFA"/>
    <w:rsid w:val="00787520"/>
    <w:rsid w:val="008A3590"/>
    <w:rsid w:val="008B57AE"/>
    <w:rsid w:val="008D42FF"/>
    <w:rsid w:val="009343A4"/>
    <w:rsid w:val="0094379F"/>
    <w:rsid w:val="009A56E9"/>
    <w:rsid w:val="009B287D"/>
    <w:rsid w:val="009C6E86"/>
    <w:rsid w:val="009E3AEF"/>
    <w:rsid w:val="00A2190B"/>
    <w:rsid w:val="00A32407"/>
    <w:rsid w:val="00A44C19"/>
    <w:rsid w:val="00A55B9F"/>
    <w:rsid w:val="00A67E78"/>
    <w:rsid w:val="00B2735F"/>
    <w:rsid w:val="00C53D1E"/>
    <w:rsid w:val="00C6034E"/>
    <w:rsid w:val="00C81503"/>
    <w:rsid w:val="00D2049D"/>
    <w:rsid w:val="00D37278"/>
    <w:rsid w:val="00D54DD6"/>
    <w:rsid w:val="00DF7E65"/>
    <w:rsid w:val="00E63BC5"/>
    <w:rsid w:val="00E7384C"/>
    <w:rsid w:val="00ED4943"/>
    <w:rsid w:val="00F47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A0FA41"/>
  <w15:chartTrackingRefBased/>
  <w15:docId w15:val="{39AC1E19-920B-4B13-BBA1-2D7337BDF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77</Words>
  <Characters>3011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, Michaela</dc:creator>
  <cp:keywords/>
  <dc:description/>
  <cp:lastModifiedBy>Michaela Hell</cp:lastModifiedBy>
  <cp:revision>17</cp:revision>
  <dcterms:created xsi:type="dcterms:W3CDTF">2021-04-28T03:57:00Z</dcterms:created>
  <dcterms:modified xsi:type="dcterms:W3CDTF">2021-04-30T05:03:00Z</dcterms:modified>
</cp:coreProperties>
</file>